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CED" w:rsidRDefault="00267CED" w:rsidP="00267CED">
      <w:pPr>
        <w:pStyle w:val="CaptionNew"/>
      </w:pPr>
      <w:proofErr w:type="gramStart"/>
      <w:r>
        <w:rPr>
          <w:rFonts w:eastAsiaTheme="minorEastAsia"/>
          <w:b/>
          <w:bCs/>
          <w:lang w:val="en-US"/>
        </w:rPr>
        <w:t xml:space="preserve">Supplementary </w:t>
      </w:r>
      <w:r w:rsidRPr="00B351BE">
        <w:rPr>
          <w:rFonts w:asciiTheme="majorBidi" w:hAnsiTheme="majorBidi" w:cstheme="majorBidi"/>
          <w:b/>
          <w:bCs/>
        </w:rPr>
        <w:t xml:space="preserve">Table </w:t>
      </w:r>
      <w:r>
        <w:rPr>
          <w:rFonts w:eastAsiaTheme="minorEastAsia"/>
          <w:b/>
          <w:bCs/>
          <w:lang w:val="en-US"/>
        </w:rPr>
        <w:t>4.</w:t>
      </w:r>
      <w:proofErr w:type="gramEnd"/>
      <w:r>
        <w:rPr>
          <w:rFonts w:eastAsiaTheme="minorEastAsia"/>
          <w:lang w:val="en-US"/>
        </w:rPr>
        <w:t xml:space="preserve"> </w:t>
      </w:r>
      <w:r w:rsidRPr="00BC5BF5">
        <w:t>SIMPER results (above the diagonal) and pairwise PERMANOVA probabilities (below the diagonal)</w:t>
      </w:r>
      <w:r>
        <w:t xml:space="preserve"> </w:t>
      </w:r>
      <w:r w:rsidRPr="00BC5BF5">
        <w:t xml:space="preserve">of </w:t>
      </w:r>
      <w:r>
        <w:t>5 broad clusters of the BCCs</w:t>
      </w:r>
      <w:r w:rsidRPr="00BC5BF5">
        <w:t xml:space="preserve">. </w:t>
      </w:r>
      <w:r>
        <w:t>p</w:t>
      </w:r>
      <w:r w:rsidRPr="00BC5BF5">
        <w:t xml:space="preserve"> values were adjusted using a sequential </w:t>
      </w:r>
      <w:proofErr w:type="spellStart"/>
      <w:r w:rsidRPr="00BC5BF5">
        <w:t>Bonferroni</w:t>
      </w:r>
      <w:proofErr w:type="spellEnd"/>
      <w:r w:rsidRPr="00BC5BF5">
        <w:t xml:space="preserve"> correction for multiple comparisons</w:t>
      </w:r>
      <w:r>
        <w:t>.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1130"/>
        <w:gridCol w:w="960"/>
        <w:gridCol w:w="960"/>
        <w:gridCol w:w="960"/>
        <w:gridCol w:w="960"/>
        <w:gridCol w:w="960"/>
      </w:tblGrid>
      <w:tr w:rsidR="00267CED" w:rsidRPr="00A016E8" w:rsidTr="009D350C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CED" w:rsidRPr="00A016E8" w:rsidRDefault="00267CED" w:rsidP="00267CED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Clust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5</w:t>
            </w:r>
          </w:p>
        </w:tc>
      </w:tr>
      <w:tr w:rsidR="00267CED" w:rsidRPr="00A016E8" w:rsidTr="009D350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CED" w:rsidRPr="00A016E8" w:rsidRDefault="00267CED" w:rsidP="00267CED">
            <w:pPr>
              <w:bidi w:val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</w:rPr>
              <w:t>54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</w:rPr>
              <w:t>55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</w:rPr>
              <w:t>49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</w:tr>
      <w:tr w:rsidR="00267CED" w:rsidRPr="00A016E8" w:rsidTr="009D350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CED" w:rsidRPr="00A016E8" w:rsidRDefault="00267CED" w:rsidP="00267CED">
            <w:pPr>
              <w:bidi w:val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</w:rPr>
              <w:t>5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</w:rPr>
              <w:t>57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</w:rPr>
              <w:t>48.12</w:t>
            </w:r>
          </w:p>
        </w:tc>
      </w:tr>
      <w:tr w:rsidR="00267CED" w:rsidRPr="00A016E8" w:rsidTr="009D350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CED" w:rsidRPr="00A016E8" w:rsidRDefault="00267CED" w:rsidP="00267CED">
            <w:pPr>
              <w:bidi w:val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</w:rPr>
              <w:t>5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</w:rPr>
              <w:t>49.55</w:t>
            </w:r>
          </w:p>
        </w:tc>
      </w:tr>
      <w:tr w:rsidR="00267CED" w:rsidRPr="00A016E8" w:rsidTr="009D350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CED" w:rsidRPr="00A016E8" w:rsidRDefault="00267CED" w:rsidP="00267CED">
            <w:pPr>
              <w:bidi w:val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</w:rPr>
              <w:t>49.36</w:t>
            </w:r>
          </w:p>
        </w:tc>
      </w:tr>
      <w:tr w:rsidR="00267CED" w:rsidRPr="00A016E8" w:rsidTr="009D350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CED" w:rsidRPr="00A016E8" w:rsidRDefault="00267CED" w:rsidP="00267CE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CED" w:rsidRPr="00A016E8" w:rsidRDefault="00267CED" w:rsidP="00267CED">
            <w:pPr>
              <w:bidi w:val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val="en-US"/>
              </w:rPr>
              <w:t> </w:t>
            </w:r>
          </w:p>
        </w:tc>
      </w:tr>
    </w:tbl>
    <w:p w:rsidR="00267CED" w:rsidRDefault="00267CED" w:rsidP="00267CED">
      <w:pPr>
        <w:pStyle w:val="CaptionNew"/>
      </w:pPr>
    </w:p>
    <w:p w:rsidR="00FB7318" w:rsidRDefault="00FB7318" w:rsidP="00267CED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CED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67CED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65CDA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267CED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267CED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60</Characters>
  <Application>Microsoft Office Word</Application>
  <DocSecurity>0</DocSecurity>
  <Lines>51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03T07:19:00Z</dcterms:created>
  <dcterms:modified xsi:type="dcterms:W3CDTF">2021-09-03T07:19:00Z</dcterms:modified>
</cp:coreProperties>
</file>